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73" w:leader="none"/>
        </w:tabs>
        <w:jc w:val="both"/>
        <w:rPr/>
      </w:pPr>
      <w:r>
        <w:rPr>
          <w:b/>
        </w:rPr>
        <w:t>Table S1.</w:t>
      </w:r>
      <w:r>
        <w:rPr/>
        <w:t xml:space="preserve">  </w:t>
      </w:r>
    </w:p>
    <w:tbl>
      <w:tblPr>
        <w:tblW w:w="999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680"/>
        <w:gridCol w:w="1170"/>
        <w:gridCol w:w="270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rimer 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Estimated PCR product size (bp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CR condition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 5’-CGAGTGTGCAAAGGAAGTGA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CTACCCCATAATCCCACCT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6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28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 5’-CCTATGACTGGCTGCTGGAT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CTCCCAAAGTGCTGGGATAA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6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30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 5’-AATCCAGGGTGGTGGTGATA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TACTCAGGAGGCTGAGGCAT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6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30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 5’-GCCCATGGTAACTGTTTGCT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CCTCTTCCCTGTGCAGTAGC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6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35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 5’-TGACAGTCCAGCACCTTCAG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GCAGGAGCACGTTCAGTGTA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5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30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 5’-CCATGTGGTGTACAAGCGTC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GGTCCTTCCTCCTCATCTTCC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58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35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5’-ACCCGGATGATGAGATACGT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CCACAGGTCACAGAGCAAGA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6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28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AMTS-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orward: 5’-GTGCAGCGAGGAGTACATCA-3’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verse: 5’-GCGTTTTCTTTCTCCAGTGC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8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naturing: 9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Annealing: 63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30s</w:t>
            </w:r>
          </w:p>
          <w:p>
            <w:pPr>
              <w:pStyle w:val="Normal"/>
              <w:jc w:val="both"/>
              <w:rPr/>
            </w:pPr>
            <w:r>
              <w:rPr/>
              <w:t>Extension: 72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 60s</w:t>
            </w:r>
          </w:p>
          <w:p>
            <w:pPr>
              <w:pStyle w:val="Normal"/>
              <w:jc w:val="both"/>
              <w:rPr/>
            </w:pPr>
            <w:r>
              <w:rPr/>
              <w:t>28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>v integr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5’-AGATGTTGGGCCAGTTGTTC-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5’-GCAACTCCACAACCCAAAGT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6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90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1 integr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5’-TTGGGTACACGATGCAGGTA-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5’-CTGGTTGATGTCACCAATGC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60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90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3 integr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5’-GGCCATGTGACCTGAACTTT-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5’-CATCTCCCACCCTAGTCCAA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55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90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tronect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: 5’-AACACTTTGCCATGATGCAG-3’</w:t>
            </w:r>
          </w:p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: 5’-ACTCTGGATGGGTTCACAGG-3’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55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90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min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: 5’-TGGCGAGCCTACTAAAGGAA-3’</w:t>
            </w:r>
          </w:p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Reverse: 5’-TTCTTCGCATCAACTGCATC-3’ 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58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90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nasc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: 5’-TCTCAGGGTCATTCACCACA-3’</w:t>
            </w:r>
          </w:p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: 5’-AGGTAACCGGTGACTGATGC-3’</w:t>
            </w:r>
          </w:p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60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90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bronect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Forward: 5’-TCGAGGAGGAAATTCCAATG-3’ </w:t>
            </w:r>
          </w:p>
          <w:p>
            <w:pPr>
              <w:pStyle w:val="HTMLPreformatte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: 5’-CTCTTCATGACGCTTGTGGA-3’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58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90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 cycl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5’-CCCAATTCTCTACGGAGTCG-3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5’-AATCTCCCAGGGTTGCTTCT-3’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Denaturing: 94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45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nnealing: 55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30s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Extension: 72</w:t>
            </w:r>
            <w:r>
              <w:rPr>
                <w:rFonts w:eastAsia="Symbol" w:cs="Symbol" w:ascii="Symbol" w:hAnsi="Symbol"/>
                <w:sz w:val="22"/>
              </w:rPr>
              <w:t></w:t>
            </w:r>
            <w:r>
              <w:rPr>
                <w:sz w:val="22"/>
              </w:rPr>
              <w:t>C 60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 cycl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eastAsia="Times New Roman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 New Roman" w:hAnsi="Times New Roman" w:eastAsia="Times New Roman" w:cs="Times New Roman"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8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i/>
      <w:sz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sz w:val="24"/>
    </w:rPr>
  </w:style>
  <w:style w:type="character" w:styleId="Heading7Char">
    <w:name w:val="Heading 7 Char"/>
    <w:basedOn w:val="DefaultParagraphFont"/>
    <w:qFormat/>
    <w:rPr>
      <w:rFonts w:ascii="Times" w:hAnsi="Times" w:eastAsia="Times" w:cs="Times New Roman"/>
      <w:b/>
      <w:i/>
      <w:sz w:val="24"/>
    </w:rPr>
  </w:style>
  <w:style w:type="character" w:styleId="BodyText3Char">
    <w:name w:val="Body Text 3 Char"/>
    <w:basedOn w:val="DefaultParagraphFont"/>
    <w:qFormat/>
    <w:rPr>
      <w:rFonts w:ascii="Times" w:hAnsi="Times" w:eastAsia="Times" w:cs="Times New Roman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i/>
      <w:sz w:val="24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 w:val="24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" w:hAnsi="Times" w:eastAsia="Times" w:cs="Times New Roman"/>
      <w:sz w:val="24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color w:val="FF0000"/>
      <w:sz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" w:cs="Courie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ascii="Times New Roman" w:hAnsi="Times New Roman" w:eastAsia="Times New Roman" w:cs="Times New Roman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Footnote">
    <w:name w:val="Footnote Text"/>
    <w:basedOn w:val="Normal"/>
    <w:pPr/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color w:val="FF000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22:42:00Z</dcterms:created>
  <dc:creator>Office 2004 Test Drive User</dc:creator>
  <dc:description/>
  <cp:keywords/>
  <dc:language>en-US</dc:language>
  <cp:lastModifiedBy>Office 2004 Test Drive User</cp:lastModifiedBy>
  <dcterms:modified xsi:type="dcterms:W3CDTF">2011-03-16T04:13:00Z</dcterms:modified>
  <cp:revision>5</cp:revision>
  <dc:subject/>
  <dc:title/>
</cp:coreProperties>
</file>